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582" w:rsidRPr="00292EF0" w:rsidRDefault="00973582" w:rsidP="00973582">
      <w:pPr>
        <w:spacing w:line="480" w:lineRule="auto"/>
        <w:rPr>
          <w:sz w:val="24"/>
          <w:szCs w:val="24"/>
        </w:rPr>
      </w:pPr>
      <w:r w:rsidRPr="00292EF0">
        <w:rPr>
          <w:sz w:val="24"/>
          <w:szCs w:val="24"/>
        </w:rPr>
        <w:t xml:space="preserve">Table </w:t>
      </w:r>
      <w:r w:rsidR="00612731">
        <w:rPr>
          <w:sz w:val="24"/>
          <w:szCs w:val="24"/>
        </w:rPr>
        <w:t>S</w:t>
      </w:r>
      <w:r w:rsidRPr="00292EF0">
        <w:rPr>
          <w:sz w:val="24"/>
          <w:szCs w:val="24"/>
        </w:rPr>
        <w:t>1. Char</w:t>
      </w:r>
      <w:r w:rsidR="00562214">
        <w:rPr>
          <w:sz w:val="24"/>
          <w:szCs w:val="24"/>
        </w:rPr>
        <w:t>acteristics of Montreal Neighbo</w:t>
      </w:r>
      <w:r w:rsidRPr="00292EF0">
        <w:rPr>
          <w:sz w:val="24"/>
          <w:szCs w:val="24"/>
        </w:rPr>
        <w:t>rhood Networks and Healthy Aging study (</w:t>
      </w:r>
      <w:proofErr w:type="spellStart"/>
      <w:r w:rsidRPr="00292EF0">
        <w:rPr>
          <w:sz w:val="24"/>
          <w:szCs w:val="24"/>
        </w:rPr>
        <w:t>MoNNET</w:t>
      </w:r>
      <w:proofErr w:type="spellEnd"/>
      <w:r w:rsidRPr="00292EF0">
        <w:rPr>
          <w:sz w:val="24"/>
          <w:szCs w:val="24"/>
        </w:rPr>
        <w:t>-HA) by gender, social capital and depressive symptoms' sample</w:t>
      </w:r>
      <w:r w:rsidR="00C971BC">
        <w:rPr>
          <w:sz w:val="24"/>
          <w:szCs w:val="24"/>
        </w:rPr>
        <w:t>, n=2574</w:t>
      </w:r>
      <w:bookmarkStart w:id="0" w:name="_GoBack"/>
      <w:bookmarkEnd w:id="0"/>
      <w:r w:rsidRPr="00292EF0">
        <w:rPr>
          <w:sz w:val="24"/>
          <w:szCs w:val="24"/>
        </w:rPr>
        <w:t>.</w:t>
      </w:r>
    </w:p>
    <w:tbl>
      <w:tblPr>
        <w:tblStyle w:val="TableGrid"/>
        <w:tblW w:w="8755" w:type="dxa"/>
        <w:tblLook w:val="00A0"/>
      </w:tblPr>
      <w:tblGrid>
        <w:gridCol w:w="4529"/>
        <w:gridCol w:w="1916"/>
        <w:gridCol w:w="2310"/>
      </w:tblGrid>
      <w:tr w:rsidR="00973582" w:rsidRPr="00292EF0">
        <w:trPr>
          <w:trHeight w:val="284"/>
          <w:tblHeader/>
        </w:trPr>
        <w:tc>
          <w:tcPr>
            <w:tcW w:w="4529" w:type="dxa"/>
          </w:tcPr>
          <w:p w:rsidR="00973582" w:rsidRPr="00292EF0" w:rsidRDefault="00973582" w:rsidP="00612731">
            <w:r w:rsidRPr="00292EF0">
              <w:rPr>
                <w:b/>
              </w:rPr>
              <w:t>Variables</w:t>
            </w:r>
          </w:p>
        </w:tc>
        <w:tc>
          <w:tcPr>
            <w:tcW w:w="4226" w:type="dxa"/>
            <w:gridSpan w:val="2"/>
          </w:tcPr>
          <w:p w:rsidR="00973582" w:rsidRPr="00292EF0" w:rsidRDefault="00973582" w:rsidP="008F018E">
            <w:pPr>
              <w:jc w:val="center"/>
              <w:rPr>
                <w:b/>
              </w:rPr>
            </w:pPr>
            <w:r w:rsidRPr="00292EF0">
              <w:rPr>
                <w:b/>
              </w:rPr>
              <w:t>Percentage</w:t>
            </w:r>
          </w:p>
        </w:tc>
      </w:tr>
      <w:tr w:rsidR="00973582" w:rsidRPr="00292EF0">
        <w:trPr>
          <w:trHeight w:val="284"/>
          <w:tblHeader/>
        </w:trPr>
        <w:tc>
          <w:tcPr>
            <w:tcW w:w="4529" w:type="dxa"/>
          </w:tcPr>
          <w:p w:rsidR="00973582" w:rsidRPr="00292EF0" w:rsidRDefault="00973582" w:rsidP="00612731"/>
        </w:tc>
        <w:tc>
          <w:tcPr>
            <w:tcW w:w="1916" w:type="dxa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>Men (N= 912)</w:t>
            </w:r>
          </w:p>
        </w:tc>
        <w:tc>
          <w:tcPr>
            <w:tcW w:w="2310" w:type="dxa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>Women (N = 1662)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>Depressive symptoms</w:t>
            </w:r>
          </w:p>
        </w:tc>
        <w:tc>
          <w:tcPr>
            <w:tcW w:w="1916" w:type="dxa"/>
          </w:tcPr>
          <w:p w:rsidR="00973582" w:rsidRPr="00292EF0" w:rsidRDefault="00973582" w:rsidP="008F018E">
            <w:pPr>
              <w:jc w:val="center"/>
            </w:pPr>
            <w:r w:rsidRPr="00292EF0">
              <w:t>13.4</w:t>
            </w:r>
          </w:p>
        </w:tc>
        <w:tc>
          <w:tcPr>
            <w:tcW w:w="2310" w:type="dxa"/>
          </w:tcPr>
          <w:p w:rsidR="00973582" w:rsidRPr="00292EF0" w:rsidRDefault="00973582" w:rsidP="008F018E">
            <w:pPr>
              <w:jc w:val="center"/>
            </w:pPr>
            <w:r w:rsidRPr="00292EF0">
              <w:t>19.5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 xml:space="preserve">Age </w:t>
            </w:r>
          </w:p>
        </w:tc>
        <w:tc>
          <w:tcPr>
            <w:tcW w:w="1916" w:type="dxa"/>
          </w:tcPr>
          <w:p w:rsidR="00973582" w:rsidRPr="00292EF0" w:rsidRDefault="00973582" w:rsidP="008F018E">
            <w:pPr>
              <w:jc w:val="center"/>
            </w:pPr>
          </w:p>
        </w:tc>
        <w:tc>
          <w:tcPr>
            <w:tcW w:w="2310" w:type="dxa"/>
          </w:tcPr>
          <w:p w:rsidR="00973582" w:rsidRPr="00292EF0" w:rsidRDefault="00973582" w:rsidP="008F018E">
            <w:pPr>
              <w:jc w:val="center"/>
            </w:pP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25-34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3.5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5.7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35-44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9.6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7.0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45-54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1.7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9.7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55-64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6.1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6.1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65-74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0.1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1.1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75+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9.0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0.4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 xml:space="preserve">Marital Status 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Married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57.6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53.1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Single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4.0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8.7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Divorced/Separated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2.4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5.9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>
              <w:t>W</w:t>
            </w:r>
            <w:r w:rsidRPr="00292EF0">
              <w:t>idowed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6.0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2.3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rPr>
                <w:b/>
              </w:rPr>
              <w:t>Education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No high school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8.3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3.4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High School/Trade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8.2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30.0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College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9.6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1.3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University degree or higher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43.9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35.3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 xml:space="preserve">Income 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Less than $28,000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5.6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2.4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$28,000-49,000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7.9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8.5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$50,000-74,000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7.2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6.8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$75,000-100,000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4.5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2.3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$100,000 and over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4.9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0.0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 xml:space="preserve">Foreign born status 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20.8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7.2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 xml:space="preserve">Household language 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French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76.9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78.6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  <w:vAlign w:val="bottom"/>
          </w:tcPr>
          <w:p w:rsidR="00973582" w:rsidRPr="00292EF0" w:rsidRDefault="00973582" w:rsidP="00612731">
            <w:r w:rsidRPr="00292EF0">
              <w:t>English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4.6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3.5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Foreign language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8.6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7.9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rPr>
                <w:b/>
              </w:rPr>
              <w:t>Unemployed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38.9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48.1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>Social Capital Dimensions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 xml:space="preserve">Core tie diversity  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562214" w:rsidP="00612731">
            <w:r>
              <w:t>Neighborhood</w:t>
            </w:r>
            <w:r w:rsidR="00973582" w:rsidRPr="00292EF0">
              <w:t xml:space="preserve"> ties only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9.4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9.1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Non-</w:t>
            </w:r>
            <w:r w:rsidR="00562214">
              <w:t>neighborhood</w:t>
            </w:r>
            <w:r w:rsidRPr="00292EF0">
              <w:t xml:space="preserve"> ties only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45.3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44.5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562214" w:rsidP="00612731">
            <w:r>
              <w:t>Neighborhood</w:t>
            </w:r>
            <w:r w:rsidR="00973582" w:rsidRPr="00292EF0">
              <w:t xml:space="preserve"> and non-</w:t>
            </w:r>
            <w:r>
              <w:t>neighborhood</w:t>
            </w:r>
            <w:r w:rsidR="00973582" w:rsidRPr="00292EF0">
              <w:t xml:space="preserve"> ties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31.5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33.7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No core ties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3.8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12.8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pPr>
              <w:rPr>
                <w:b/>
              </w:rPr>
            </w:pPr>
            <w:r w:rsidRPr="00292EF0">
              <w:rPr>
                <w:b/>
              </w:rPr>
              <w:t xml:space="preserve">Generalized trust 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High trust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48.9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39.5</w:t>
            </w:r>
          </w:p>
        </w:tc>
      </w:tr>
      <w:tr w:rsidR="00973582" w:rsidRPr="00292EF0">
        <w:trPr>
          <w:trHeight w:val="284"/>
        </w:trPr>
        <w:tc>
          <w:tcPr>
            <w:tcW w:w="4529" w:type="dxa"/>
          </w:tcPr>
          <w:p w:rsidR="00973582" w:rsidRPr="00292EF0" w:rsidRDefault="00973582" w:rsidP="00612731">
            <w:r w:rsidRPr="00292EF0">
              <w:t>Low trust</w:t>
            </w:r>
          </w:p>
        </w:tc>
        <w:tc>
          <w:tcPr>
            <w:tcW w:w="1916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51.1</w:t>
            </w:r>
          </w:p>
        </w:tc>
        <w:tc>
          <w:tcPr>
            <w:tcW w:w="2310" w:type="dxa"/>
            <w:vAlign w:val="bottom"/>
          </w:tcPr>
          <w:p w:rsidR="00973582" w:rsidRPr="00292EF0" w:rsidRDefault="00973582" w:rsidP="008F018E">
            <w:pPr>
              <w:jc w:val="center"/>
            </w:pPr>
            <w:r w:rsidRPr="00292EF0">
              <w:t>60.5</w:t>
            </w:r>
          </w:p>
        </w:tc>
      </w:tr>
    </w:tbl>
    <w:p w:rsidR="00973582" w:rsidRPr="00292EF0" w:rsidRDefault="00973582" w:rsidP="00973582">
      <w:pPr>
        <w:widowControl w:val="0"/>
        <w:spacing w:before="100" w:after="240" w:line="480" w:lineRule="auto"/>
        <w:rPr>
          <w:b/>
          <w:sz w:val="24"/>
          <w:szCs w:val="24"/>
        </w:rPr>
      </w:pPr>
    </w:p>
    <w:p w:rsidR="00973582" w:rsidRDefault="00973582" w:rsidP="00C256E0">
      <w:pPr>
        <w:widowControl w:val="0"/>
        <w:spacing w:before="100" w:line="480" w:lineRule="auto"/>
        <w:rPr>
          <w:sz w:val="24"/>
          <w:szCs w:val="24"/>
        </w:rPr>
      </w:pPr>
    </w:p>
    <w:p w:rsidR="00612731" w:rsidRDefault="00612731" w:rsidP="00F7036A">
      <w:pPr>
        <w:spacing w:line="480" w:lineRule="auto"/>
      </w:pPr>
    </w:p>
    <w:sectPr w:rsidR="00612731" w:rsidSect="00AB55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C256E0"/>
    <w:rsid w:val="000B05A0"/>
    <w:rsid w:val="00281BBC"/>
    <w:rsid w:val="002E5AC7"/>
    <w:rsid w:val="00354A62"/>
    <w:rsid w:val="003C1D24"/>
    <w:rsid w:val="003C5B9A"/>
    <w:rsid w:val="003E2817"/>
    <w:rsid w:val="0054000F"/>
    <w:rsid w:val="00562214"/>
    <w:rsid w:val="005D5A62"/>
    <w:rsid w:val="00612731"/>
    <w:rsid w:val="00765547"/>
    <w:rsid w:val="007E73E1"/>
    <w:rsid w:val="007F313F"/>
    <w:rsid w:val="008F018E"/>
    <w:rsid w:val="00973582"/>
    <w:rsid w:val="00AB55FD"/>
    <w:rsid w:val="00C256E0"/>
    <w:rsid w:val="00C971BC"/>
    <w:rsid w:val="00CE3CE9"/>
    <w:rsid w:val="00ED2FDE"/>
    <w:rsid w:val="00ED3D0D"/>
    <w:rsid w:val="00F7036A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E0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256E0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5A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A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A6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A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A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A62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A62"/>
    <w:rPr>
      <w:rFonts w:ascii="Lucida Grande" w:eastAsia="Times New Roman" w:hAnsi="Lucida Grande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E0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6E0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7</Characters>
  <Application>Microsoft Macintosh Word</Application>
  <DocSecurity>0</DocSecurity>
  <Lines>7</Lines>
  <Paragraphs>1</Paragraphs>
  <ScaleCrop>false</ScaleCrop>
  <Company>Microsoft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Bassett</dc:creator>
  <cp:lastModifiedBy>Spencer Moore</cp:lastModifiedBy>
  <cp:revision>3</cp:revision>
  <dcterms:created xsi:type="dcterms:W3CDTF">2013-09-16T10:29:00Z</dcterms:created>
  <dcterms:modified xsi:type="dcterms:W3CDTF">2013-09-16T10:54:00Z</dcterms:modified>
</cp:coreProperties>
</file>